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632" w:type="dxa"/>
        <w:jc w:val="center"/>
        <w:tblLayout w:type="fixed"/>
        <w:tblLook w:val="0420" w:firstRow="1" w:lastRow="0" w:firstColumn="0" w:lastColumn="0" w:noHBand="0" w:noVBand="1"/>
      </w:tblPr>
      <w:tblGrid>
        <w:gridCol w:w="2448"/>
        <w:gridCol w:w="1096"/>
        <w:gridCol w:w="1843"/>
        <w:gridCol w:w="992"/>
        <w:gridCol w:w="197"/>
        <w:gridCol w:w="1362"/>
        <w:gridCol w:w="1276"/>
        <w:gridCol w:w="1418"/>
      </w:tblGrid>
      <w:tr w:rsidR="00283A07" w:rsidRPr="00283A07" w14:paraId="42F7D154" w14:textId="77777777" w:rsidTr="00B7664E">
        <w:trPr>
          <w:tblHeader/>
          <w:jc w:val="center"/>
        </w:trPr>
        <w:tc>
          <w:tcPr>
            <w:tcW w:w="10632" w:type="dxa"/>
            <w:gridSpan w:val="8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C49CC" w14:textId="083C6935" w:rsidR="00283A07" w:rsidRPr="00283A07" w:rsidRDefault="00283A07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283A07">
              <w:rPr>
                <w:rFonts w:ascii="Times New Roman" w:eastAsia="等线" w:hAnsi="Times New Roman" w:cs="Times New Roman"/>
                <w:b/>
                <w:sz w:val="20"/>
                <w:szCs w:val="20"/>
                <w:lang w:eastAsia="zh-CN"/>
              </w:rPr>
              <w:t xml:space="preserve">Supplementary Table </w:t>
            </w:r>
            <w:r w:rsidR="00F53ECA">
              <w:rPr>
                <w:rFonts w:ascii="Times New Roman" w:eastAsia="等线" w:hAnsi="Times New Roman" w:cs="Times New Roman" w:hint="eastAsia"/>
                <w:b/>
                <w:sz w:val="20"/>
                <w:szCs w:val="20"/>
                <w:lang w:eastAsia="zh-CN"/>
              </w:rPr>
              <w:t>7</w:t>
            </w:r>
            <w:r w:rsidRPr="00283A07">
              <w:rPr>
                <w:rFonts w:ascii="Times New Roman" w:eastAsia="等线" w:hAnsi="Times New Roman" w:cs="Times New Roman"/>
                <w:b/>
                <w:sz w:val="20"/>
                <w:szCs w:val="20"/>
                <w:lang w:eastAsia="zh-CN"/>
              </w:rPr>
              <w:t xml:space="preserve">. </w:t>
            </w:r>
            <w:r w:rsidRPr="00283A07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Univariate and Multivariate COX Analysis of </w:t>
            </w:r>
            <w:r w:rsidRPr="00283A07">
              <w:rPr>
                <w:rFonts w:ascii="Times New Roman" w:eastAsia="等线" w:hAnsi="Times New Roman" w:cs="Times New Roman"/>
                <w:b/>
                <w:sz w:val="20"/>
                <w:szCs w:val="20"/>
                <w:lang w:eastAsia="zh-CN"/>
              </w:rPr>
              <w:t>Progression-free</w:t>
            </w:r>
            <w:r w:rsidRPr="00283A07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 Survival</w:t>
            </w:r>
            <w:r w:rsidRPr="00283A07">
              <w:rPr>
                <w:rFonts w:ascii="Times New Roman" w:eastAsia="等线" w:hAnsi="Times New Roman" w:cs="Times New Roman"/>
                <w:b/>
                <w:sz w:val="20"/>
                <w:szCs w:val="20"/>
                <w:lang w:eastAsia="zh-CN"/>
              </w:rPr>
              <w:t xml:space="preserve"> as Sensitivity Analysis after </w:t>
            </w:r>
            <w:r>
              <w:rPr>
                <w:rFonts w:ascii="Times New Roman" w:eastAsia="等线" w:hAnsi="Times New Roman" w:cs="Times New Roman" w:hint="eastAsia"/>
                <w:b/>
                <w:sz w:val="20"/>
                <w:szCs w:val="20"/>
                <w:lang w:eastAsia="zh-CN"/>
              </w:rPr>
              <w:t>P</w:t>
            </w:r>
            <w:r w:rsidRPr="00283A07">
              <w:rPr>
                <w:rFonts w:ascii="Times New Roman" w:eastAsia="等线" w:hAnsi="Times New Roman" w:cs="Times New Roman"/>
                <w:b/>
                <w:sz w:val="20"/>
                <w:szCs w:val="20"/>
                <w:lang w:eastAsia="zh-CN"/>
              </w:rPr>
              <w:t xml:space="preserve">ropensity </w:t>
            </w:r>
            <w:r>
              <w:rPr>
                <w:rFonts w:ascii="Times New Roman" w:eastAsia="等线" w:hAnsi="Times New Roman" w:cs="Times New Roman" w:hint="eastAsia"/>
                <w:b/>
                <w:sz w:val="20"/>
                <w:szCs w:val="20"/>
                <w:lang w:eastAsia="zh-CN"/>
              </w:rPr>
              <w:t>S</w:t>
            </w:r>
            <w:r w:rsidRPr="00283A07">
              <w:rPr>
                <w:rFonts w:ascii="Times New Roman" w:eastAsia="等线" w:hAnsi="Times New Roman" w:cs="Times New Roman"/>
                <w:b/>
                <w:sz w:val="20"/>
                <w:szCs w:val="20"/>
                <w:lang w:eastAsia="zh-CN"/>
              </w:rPr>
              <w:t xml:space="preserve">core </w:t>
            </w:r>
            <w:r>
              <w:rPr>
                <w:rFonts w:ascii="Times New Roman" w:eastAsia="等线" w:hAnsi="Times New Roman" w:cs="Times New Roman" w:hint="eastAsia"/>
                <w:b/>
                <w:sz w:val="20"/>
                <w:szCs w:val="20"/>
                <w:lang w:eastAsia="zh-CN"/>
              </w:rPr>
              <w:t>M</w:t>
            </w:r>
            <w:r w:rsidRPr="00283A07">
              <w:rPr>
                <w:rFonts w:ascii="Times New Roman" w:eastAsia="等线" w:hAnsi="Times New Roman" w:cs="Times New Roman"/>
                <w:b/>
                <w:sz w:val="20"/>
                <w:szCs w:val="20"/>
                <w:lang w:eastAsia="zh-CN"/>
              </w:rPr>
              <w:t>atching</w:t>
            </w:r>
          </w:p>
        </w:tc>
      </w:tr>
      <w:tr w:rsidR="00283A07" w:rsidRPr="00283A07" w14:paraId="016EC45F" w14:textId="77777777" w:rsidTr="00B7664E">
        <w:trPr>
          <w:tblHeader/>
          <w:jc w:val="center"/>
        </w:trPr>
        <w:tc>
          <w:tcPr>
            <w:tcW w:w="2448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66287" w14:textId="77777777" w:rsidR="00283A07" w:rsidRPr="00283A07" w:rsidRDefault="00283A07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4128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E94CF" w14:textId="77777777" w:rsidR="00283A07" w:rsidRPr="00283A07" w:rsidRDefault="00283A07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4056" w:type="dxa"/>
            <w:gridSpan w:val="3"/>
            <w:tcBorders>
              <w:top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F92C7" w14:textId="77777777" w:rsidR="00283A07" w:rsidRPr="00283A07" w:rsidRDefault="00283A07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ultivariable</w:t>
            </w:r>
          </w:p>
        </w:tc>
      </w:tr>
      <w:tr w:rsidR="00283A07" w:rsidRPr="00283A07" w14:paraId="754A7696" w14:textId="77777777" w:rsidTr="00B7664E">
        <w:trPr>
          <w:tblHeader/>
          <w:jc w:val="center"/>
        </w:trPr>
        <w:tc>
          <w:tcPr>
            <w:tcW w:w="2448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2F74" w14:textId="77777777" w:rsidR="00283A07" w:rsidRPr="00283A07" w:rsidRDefault="00283A07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93ECD" w14:textId="77777777" w:rsidR="00283A07" w:rsidRPr="00283A07" w:rsidRDefault="00283A07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AEC4C" w14:textId="77777777" w:rsidR="00283A07" w:rsidRPr="00283A07" w:rsidRDefault="00283A07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7C2B7" w14:textId="77777777" w:rsidR="00283A07" w:rsidRPr="00283A07" w:rsidRDefault="00283A07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83A07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5B0EC" w14:textId="77777777" w:rsidR="00283A07" w:rsidRPr="00283A07" w:rsidRDefault="00283A07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12601" w14:textId="77777777" w:rsidR="00283A07" w:rsidRPr="00283A07" w:rsidRDefault="00283A07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BA6CA" w14:textId="77777777" w:rsidR="00283A07" w:rsidRPr="00283A07" w:rsidRDefault="00283A07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83A07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283A07" w:rsidRPr="00283A07" w14:paraId="3E438228" w14:textId="77777777" w:rsidTr="00B7664E">
        <w:trPr>
          <w:jc w:val="center"/>
        </w:trPr>
        <w:tc>
          <w:tcPr>
            <w:tcW w:w="244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44537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96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01809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6EEEF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8FC40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1EA49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5AD7C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D6C61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21809AE0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505DC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E8DC7" w14:textId="38280098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208B8" w14:textId="61F7FAFB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57DBE" w14:textId="01644CA0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5C874" w14:textId="173E356E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7C94F" w14:textId="7D231E6E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293E5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4A6009B2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23F51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3EC42" w14:textId="3E292B5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B4DAF" w14:textId="103B4444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4, 1.27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004C6" w14:textId="1529A0AD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3EB31" w14:textId="48946C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2B56E" w14:textId="0111F138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715E7" w14:textId="2847D0B0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302602F6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0D624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4132B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04EA2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579E9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2D06A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23438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A2DA6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6A9F225C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C600C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＜</w:t>
            </w: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0 yrs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D8D8B" w14:textId="702559FD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BD787" w14:textId="11CA137E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81B34" w14:textId="105A88C4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86678" w14:textId="285F989C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FD57F" w14:textId="4F324174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E430D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586A5F7F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61F0D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≥ 50 yrs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22AAF" w14:textId="5E4A6EDD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C6A3F" w14:textId="5D1DFD92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7, 1.16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4B14E" w14:textId="2166844B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2BC94" w14:textId="766E530A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938EE" w14:textId="01749F16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9E105" w14:textId="29C5943E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788F406D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E6D72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283A07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ECOG score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96DE2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924CE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5EB66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46592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970BF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74001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03D9C6E2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77C2D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39772" w14:textId="66A2D0E9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5ED17" w14:textId="0E35D0DB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59526" w14:textId="419A285E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7AE24" w14:textId="2BCB292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08508" w14:textId="2BF68148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C313C" w14:textId="2ACA5EE8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7456108A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F77C9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32FE3" w14:textId="1B046DBC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0F773" w14:textId="594F273F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4, 2.00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1C467" w14:textId="698D0DF9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88426" w14:textId="2A2AE3D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292C1" w14:textId="490F6EFD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9, 1.80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4ADA3" w14:textId="59024ADE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283A07" w:rsidRPr="00283A07" w14:paraId="6215AD3B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58588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ild Pugh grade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06E93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ED1C5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260A3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2208A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70102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E9061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76D582AD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3A206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rade A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BA81B" w14:textId="26722EED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CEB40" w14:textId="74E52A1C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9CF1E" w14:textId="168D6C82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B75B5" w14:textId="47FF1B76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F895A" w14:textId="294FBF81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53169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3E78B64C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318A9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rade B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6084D" w14:textId="72941D78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94406" w14:textId="7E433BCE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2, 1.50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349AF" w14:textId="47A1851B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E9E8E" w14:textId="20CD5E8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5A193" w14:textId="01B020A9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46523" w14:textId="7D3454AF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65B0D2EF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65F7F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argeted therapy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A5578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D9743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0C7CC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DC183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5A7B7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FEB41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509A275B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90F1D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5A1C7" w14:textId="2B3AC51D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C2BC2" w14:textId="4D284DE0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76A7E" w14:textId="1E406138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D6CBE" w14:textId="5904DC9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1905C" w14:textId="2A8F620D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C035F" w14:textId="59B1545A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45D3BA67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4B1B7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Lenvatinib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2834A" w14:textId="3D684B6E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35E22" w14:textId="7C7699D6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6, 1.42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F3DA8" w14:textId="1ADE7B9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D20E3" w14:textId="636FE081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3698D" w14:textId="09C0A29A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8, 1.30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50BD5" w14:textId="0409A336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04</w:t>
            </w:r>
          </w:p>
        </w:tc>
      </w:tr>
      <w:tr w:rsidR="00283A07" w:rsidRPr="00283A07" w14:paraId="0DB6D422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2DAF5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onafenib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6C52B" w14:textId="5742FEC0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6C622" w14:textId="265CB118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0, 1.81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BD314" w14:textId="7845DEA0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D801C" w14:textId="6FE9EA65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85D7C" w14:textId="44660A5D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3, 1.71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71113" w14:textId="6E1BA073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31</w:t>
            </w:r>
          </w:p>
        </w:tc>
      </w:tr>
      <w:tr w:rsidR="00283A07" w:rsidRPr="00283A07" w14:paraId="6C457F9F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4C1BE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gorafenib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961FF" w14:textId="196E5363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17AE2" w14:textId="64B375B1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1, 3.64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404B3" w14:textId="2CFE7030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4FD46" w14:textId="27456606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553C0" w14:textId="224C6A8A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3, 3.56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AC71D" w14:textId="597E42BF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283A07" w:rsidRPr="00283A07" w14:paraId="49588AAD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DD9AB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essions of TACE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445F7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D148E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A874C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51DE4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87EE9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96444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4DB9A2A7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CDFFE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A089D" w14:textId="2449E911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933BE" w14:textId="1B52B29B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2EF84" w14:textId="4E9AAF3C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B7F95" w14:textId="5BD386C8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A4EDF" w14:textId="7C577530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08F63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4C0C2C62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1CAC4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CA2D7" w14:textId="2F539678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FB938" w14:textId="4FE36B4A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6, 1.79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16C24" w14:textId="780B1B3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E6FE8" w14:textId="5CE687FD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7CE0D" w14:textId="12FBCCE1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8C075" w14:textId="4E8368E1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5B2B36E1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F8A51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≥ 3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9E952" w14:textId="32CBC8A2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8A27D" w14:textId="02859418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0, 1.58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E7BFD" w14:textId="62082D58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76603" w14:textId="60EF90A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15768" w14:textId="618D4A5B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31436" w14:textId="124D43B3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48E4292A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538B8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Viral infection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DC2A9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1A2BD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D023A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B558B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D939B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4808B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41808876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C13D6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1E1F2" w14:textId="66E8E1DE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5B54A" w14:textId="7057F8E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8B073" w14:textId="79F4AD4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5FA14" w14:textId="046A7049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7A3FD" w14:textId="4ACC5CE9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AE8C3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5168F210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FE803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epatitis C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4B06D" w14:textId="691B7F0F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130D3" w14:textId="4532EB8F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7, 2.34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ABF5C" w14:textId="4E438952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BE272" w14:textId="0262513A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B07D4" w14:textId="10D2D419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836BE" w14:textId="23045EB8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66B77F2F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B1DE3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671A5" w14:textId="37B4F6DB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29B2A" w14:textId="20D7161A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1, 5.04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75406" w14:textId="682FE783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F6C1C" w14:textId="031F7524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32EAF" w14:textId="68DD9714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2D879" w14:textId="1B846952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0942D5EB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71733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283A07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ortal vein tumor thrombus</w:t>
            </w:r>
            <w:r w:rsidRPr="00283A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1D34C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3E74D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D1C89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C8A03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7718D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C0D9C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7C2A5DF9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54D59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529EA" w14:textId="4F4A397D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5B15B" w14:textId="3DA6E148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19E25" w14:textId="461D49EB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C99C1" w14:textId="660E63FA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35051" w14:textId="511E4CFB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CE6AD" w14:textId="127C06E3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3C652D67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42594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ype Ⅰ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245A8" w14:textId="400B91C4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6FBEC" w14:textId="3E36DA1A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20, 2.60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B7650" w14:textId="6A50D1C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68BFE" w14:textId="7A35E84B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55A33" w14:textId="653EF6F8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6, 2.55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248F1" w14:textId="6CEF0A0D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283A07" w:rsidRPr="00283A07" w14:paraId="12258240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B98F8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ype Ⅱ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81FAF" w14:textId="62A4B5F8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46240" w14:textId="0372B776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39, 2.58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A1DBE" w14:textId="680CFCEE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402D4" w14:textId="1FC35809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D3BC9" w14:textId="593818F5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25, 2.36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B4D6A" w14:textId="385F607A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83A07" w:rsidRPr="00283A07" w14:paraId="3373A56E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28134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ype Ⅲ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38B52" w14:textId="7F0383CF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4A40E" w14:textId="10C133A2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66, 5.32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669B4" w14:textId="4F18815D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1F635" w14:textId="5D56BCEC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F3019" w14:textId="3E81D8DA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51, 5.24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51355" w14:textId="556F6C0D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83A07" w:rsidRPr="00283A07" w14:paraId="741B82EA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E490B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ype Ⅳ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53444" w14:textId="5F862A68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2E58E" w14:textId="117CA4BA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5, 7.42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D2BB0" w14:textId="1E042134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1D421" w14:textId="0F835126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3E3FC" w14:textId="3BDCC3A1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6, 6.83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E06E5" w14:textId="6EDEEA73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46</w:t>
            </w:r>
          </w:p>
        </w:tc>
      </w:tr>
      <w:tr w:rsidR="00283A07" w:rsidRPr="00283A07" w14:paraId="36326571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A316F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283A07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scites</w:t>
            </w:r>
            <w:r w:rsidRPr="00283A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754DB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F0DC1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F87CB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9590E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A2D8D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24E4B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02021EA5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A83DB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1404C" w14:textId="38519D0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C9858" w14:textId="1C1E0AB5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D682C" w14:textId="478D76BA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231BA" w14:textId="2821F312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AB34A" w14:textId="3976D3FA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D0E7F" w14:textId="1EAF00E1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0F5DC189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E40D6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rade 1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A219F" w14:textId="2EF76D03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88D02" w14:textId="466C943F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5, 4.03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63AB3" w14:textId="21296E19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6CEF9" w14:textId="29F8A61E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F2084" w14:textId="63B8F90E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3, 2.82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F3DAB" w14:textId="4DE7DABF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50</w:t>
            </w:r>
          </w:p>
        </w:tc>
      </w:tr>
      <w:tr w:rsidR="00283A07" w:rsidRPr="00283A07" w14:paraId="5F04EE85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65447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lastRenderedPageBreak/>
              <w:t>Grade 2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BE16A" w14:textId="6D7F3ED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36D22" w14:textId="459AAE33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E9215" w14:textId="5A19AA2D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71C92" w14:textId="25A25D69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0114A" w14:textId="60E64F8C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40E4A" w14:textId="7E8695DB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6DFB2612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F42A6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FP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CCE72" w14:textId="16B03A7D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8B3B9" w14:textId="53FA5528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37E8C" w14:textId="45A1D03A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A9F7F" w14:textId="52BFBACF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58E6D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5A36A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07F7A5F5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07773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＜</w:t>
            </w: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00 ng/mL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35ACE" w14:textId="75E1DC69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F7D7C" w14:textId="287983FF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8, 1.16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DC00F" w14:textId="498717E0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DDA43" w14:textId="206E86D8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B2757" w14:textId="4B37D8AC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0F6C5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180C2A91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658EF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≥ 400 ng/mL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E93C2" w14:textId="46E0CF69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71F29" w14:textId="3981C47D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3761C" w14:textId="425BC4FA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6F7A6" w14:textId="55A0954B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76F3A" w14:textId="0C8C3C5C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2C855" w14:textId="7AF44E4A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5F03FE87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9AD4E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283A07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Extrahepatic metastases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A5EC1" w14:textId="7CFD1360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1EEA7" w14:textId="2BA370B0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D3CA9" w14:textId="3826CC7B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CD784" w14:textId="38800DE9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4BEAA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36630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180243D4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858A3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D25A7" w14:textId="07E749E0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A5999" w14:textId="44DF49E3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2, 2.73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C2C02" w14:textId="51431049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11216" w14:textId="23A26BCD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F82CD" w14:textId="290E6E3E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9BDC7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3A5B6340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0C8E6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7F1D4" w14:textId="49516E8A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5166C" w14:textId="540A7B0C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A2738" w14:textId="311F702C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F5E17" w14:textId="1E1F28A5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994E3" w14:textId="2C67018F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19E1B" w14:textId="06B38699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0281BB9C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B683D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Number of lesions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ACBC4" w14:textId="3D0FB7A0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815B6" w14:textId="043C210F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5DC87" w14:textId="11CCFF10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A1929" w14:textId="2D3C9F2C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405F3" w14:textId="09B319DA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4FCC5" w14:textId="36F382E2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4C6595FF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6EFF5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≤ 3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05F9B" w14:textId="434174DF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0797A" w14:textId="0436891D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8, 2.11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111B0" w14:textId="41171099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07B01" w14:textId="528A52B9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BCF1F" w14:textId="1DAABA0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0, 1.83</w:t>
            </w: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5B88C" w14:textId="19657366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283A07" w:rsidRPr="00283A07" w14:paraId="35C6F225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827E2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＞</w:t>
            </w: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EF78C" w14:textId="0936AD10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B85D0" w14:textId="119A0061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928C5" w14:textId="5C0D3A3D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DEDD9" w14:textId="02802E6D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A8754" w14:textId="0A81AD2B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69821" w14:textId="2BDD0C7D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39D14469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44C36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aximum diameter of lesion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C7421" w14:textId="58B17A7C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FFEE3" w14:textId="4F3C02F0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22FB1" w14:textId="4C49A2EE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C826C" w14:textId="6408DDE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4635F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4E9FC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6C2992FD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A3E25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＜</w:t>
            </w: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cm</w:t>
            </w:r>
          </w:p>
        </w:tc>
        <w:tc>
          <w:tcPr>
            <w:tcW w:w="109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EEEA7" w14:textId="4E2DD37E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43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65503" w14:textId="4E1AFF1F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8, 1.16</w:t>
            </w:r>
          </w:p>
        </w:tc>
        <w:tc>
          <w:tcPr>
            <w:tcW w:w="992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80D7B" w14:textId="0D75BD34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A2D21" w14:textId="4335DC8E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23829" w14:textId="045B142C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14966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215CC1E0" w14:textId="77777777" w:rsidTr="00B7664E">
        <w:trPr>
          <w:jc w:val="center"/>
        </w:trPr>
        <w:tc>
          <w:tcPr>
            <w:tcW w:w="244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8D1F3" w14:textId="7777777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≥ 5 cm</w:t>
            </w:r>
          </w:p>
        </w:tc>
        <w:tc>
          <w:tcPr>
            <w:tcW w:w="1096" w:type="dxa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B0942" w14:textId="4DB7B19B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EE260" w14:textId="1B257887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F3598" w14:textId="078D9821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7F550" w14:textId="5E11EF98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AE9E3" w14:textId="7121909A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B6BA1" w14:textId="2FB563D9" w:rsidR="00283A07" w:rsidRPr="00283A07" w:rsidRDefault="00283A07" w:rsidP="00283A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3A07" w:rsidRPr="00283A07" w14:paraId="0EB50AC7" w14:textId="77777777" w:rsidTr="00B7664E">
        <w:trPr>
          <w:jc w:val="center"/>
        </w:trPr>
        <w:tc>
          <w:tcPr>
            <w:tcW w:w="10632" w:type="dxa"/>
            <w:gridSpan w:val="8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685AA" w14:textId="77777777" w:rsidR="00283A07" w:rsidRPr="00283A07" w:rsidRDefault="00283A07" w:rsidP="00B766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4"/>
            <w:r w:rsidRPr="00283A07"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I</w:t>
            </w:r>
            <w:r w:rsidRPr="00283A0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Confidence Interval</w:t>
            </w:r>
            <w:r w:rsidRPr="00283A0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;</w:t>
            </w: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HR</w:t>
            </w:r>
            <w:r w:rsidRPr="00283A0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Pr="00283A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Hazard Ratio</w:t>
            </w:r>
            <w:r w:rsidRPr="00283A07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; </w:t>
            </w:r>
            <w:r w:rsidRPr="00283A07">
              <w:rPr>
                <w:rFonts w:ascii="Times New Roman" w:hAnsi="Times New Roman" w:cs="Times New Roman"/>
                <w:sz w:val="20"/>
                <w:szCs w:val="20"/>
              </w:rPr>
              <w:t xml:space="preserve">ECOG, Eastern Cooperative Oncology Group; AFP, Alpha-Fetoprotein. </w:t>
            </w:r>
            <w:proofErr w:type="gramStart"/>
            <w:r w:rsidRPr="00283A0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283A0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283A0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ccording to the Cheng's classification (Cheng Shuqin classification) used in China. </w:t>
            </w:r>
            <w:r w:rsidRPr="00283A07">
              <w:rPr>
                <w:rFonts w:ascii="Times New Roman" w:hAnsi="Times New Roman" w:cs="Times New Roman"/>
                <w:sz w:val="20"/>
                <w:szCs w:val="20"/>
              </w:rPr>
              <w:t xml:space="preserve">Type Ⅰ: the tumor thrombus </w:t>
            </w:r>
            <w:proofErr w:type="gramStart"/>
            <w:r w:rsidRPr="00283A07">
              <w:rPr>
                <w:rFonts w:ascii="Times New Roman" w:hAnsi="Times New Roman" w:cs="Times New Roman"/>
                <w:sz w:val="20"/>
                <w:szCs w:val="20"/>
              </w:rPr>
              <w:t>is located in</w:t>
            </w:r>
            <w:proofErr w:type="gramEnd"/>
            <w:r w:rsidRPr="00283A07">
              <w:rPr>
                <w:rFonts w:ascii="Times New Roman" w:hAnsi="Times New Roman" w:cs="Times New Roman"/>
                <w:sz w:val="20"/>
                <w:szCs w:val="20"/>
              </w:rPr>
              <w:t xml:space="preserve"> the portal vein branches of the hepatic segment or subsegment; Type Ⅱ:</w:t>
            </w:r>
            <w:r w:rsidRPr="00283A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83A07">
              <w:rPr>
                <w:rFonts w:ascii="Times New Roman" w:hAnsi="Times New Roman" w:cs="Times New Roman"/>
                <w:sz w:val="20"/>
                <w:szCs w:val="20"/>
              </w:rPr>
              <w:t xml:space="preserve">tumor thrombus invades the left or right branch of the portal vein; Type Ⅲ: tumor thrombus involves the main trunk of the portal vein; Type Ⅳ: tumor thrombus extends into the superior mesenteric vein or splenic vein. </w:t>
            </w:r>
            <w:r w:rsidRPr="00283A07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b</w:t>
            </w:r>
            <w:r w:rsidRPr="00283A07">
              <w:rPr>
                <w:rFonts w:ascii="Times New Roman" w:hAnsi="Times New Roman" w:cs="Times New Roman"/>
                <w:sz w:val="20"/>
                <w:szCs w:val="20"/>
              </w:rPr>
              <w:t xml:space="preserve"> Grade 1 indicates patients with mild ascites; Grade 2 indicates patients with moderate ascites.</w:t>
            </w:r>
            <w:bookmarkEnd w:id="0"/>
          </w:p>
          <w:p w14:paraId="09C2BC0E" w14:textId="77777777" w:rsidR="00283A07" w:rsidRPr="00283A07" w:rsidRDefault="00283A07" w:rsidP="00B766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26B35C8" w14:textId="77777777" w:rsidR="00283A07" w:rsidRPr="00283A07" w:rsidRDefault="00283A07" w:rsidP="00283A07">
      <w:pPr>
        <w:rPr>
          <w:rFonts w:ascii="Times New Roman" w:hAnsi="Times New Roman" w:cs="Times New Roman"/>
          <w:sz w:val="20"/>
          <w:szCs w:val="20"/>
        </w:rPr>
      </w:pPr>
    </w:p>
    <w:p w14:paraId="47B08607" w14:textId="77777777" w:rsidR="00283A07" w:rsidRPr="00283A07" w:rsidRDefault="00283A07">
      <w:pPr>
        <w:rPr>
          <w:rFonts w:ascii="Times New Roman" w:hAnsi="Times New Roman" w:cs="Times New Roman"/>
          <w:sz w:val="20"/>
          <w:szCs w:val="20"/>
        </w:rPr>
      </w:pPr>
    </w:p>
    <w:sectPr w:rsidR="00283A07" w:rsidRPr="00283A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D992E4" w14:textId="77777777" w:rsidR="003F129D" w:rsidRDefault="003F129D" w:rsidP="00F53ECA">
      <w:pPr>
        <w:rPr>
          <w:rFonts w:hint="eastAsia"/>
        </w:rPr>
      </w:pPr>
      <w:r>
        <w:separator/>
      </w:r>
    </w:p>
  </w:endnote>
  <w:endnote w:type="continuationSeparator" w:id="0">
    <w:p w14:paraId="0FBE4FD0" w14:textId="77777777" w:rsidR="003F129D" w:rsidRDefault="003F129D" w:rsidP="00F53EC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034CEC" w14:textId="77777777" w:rsidR="003F129D" w:rsidRDefault="003F129D" w:rsidP="00F53ECA">
      <w:pPr>
        <w:rPr>
          <w:rFonts w:hint="eastAsia"/>
        </w:rPr>
      </w:pPr>
      <w:r>
        <w:separator/>
      </w:r>
    </w:p>
  </w:footnote>
  <w:footnote w:type="continuationSeparator" w:id="0">
    <w:p w14:paraId="1C7DEBD8" w14:textId="77777777" w:rsidR="003F129D" w:rsidRDefault="003F129D" w:rsidP="00F53EC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A07"/>
    <w:rsid w:val="00283A07"/>
    <w:rsid w:val="003F129D"/>
    <w:rsid w:val="00735EE5"/>
    <w:rsid w:val="00F53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0AFDA"/>
  <w15:chartTrackingRefBased/>
  <w15:docId w15:val="{DB38E984-D49A-4FFC-8E71-2019B9C48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A07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83A07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3A07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3A07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3A07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3A07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3A07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3A07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3A07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3A07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3A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3A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3A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3A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3A0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83A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3A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3A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3A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3A0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83A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3A07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83A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3A07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83A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3A07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283A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3A0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83A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3A0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53E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53ECA"/>
    <w:rPr>
      <w:kern w:val="0"/>
      <w:sz w:val="18"/>
      <w:szCs w:val="18"/>
      <w:lang w:eastAsia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F53EC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53ECA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贤 徐</dc:creator>
  <cp:keywords/>
  <dc:description/>
  <cp:lastModifiedBy>世贤 徐</cp:lastModifiedBy>
  <cp:revision>2</cp:revision>
  <dcterms:created xsi:type="dcterms:W3CDTF">2025-11-10T07:16:00Z</dcterms:created>
  <dcterms:modified xsi:type="dcterms:W3CDTF">2025-11-10T13:08:00Z</dcterms:modified>
</cp:coreProperties>
</file>